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23E7C" w14:textId="77777777" w:rsidR="00106086" w:rsidRPr="00106086" w:rsidRDefault="00106086" w:rsidP="00106086">
      <w:pPr>
        <w:jc w:val="center"/>
        <w:rPr>
          <w:rFonts w:asciiTheme="majorBidi" w:hAnsiTheme="majorBidi" w:cstheme="majorBidi"/>
        </w:rPr>
      </w:pPr>
      <w:r w:rsidRPr="00106086">
        <w:rPr>
          <w:rFonts w:asciiTheme="majorBidi" w:hAnsiTheme="majorBidi" w:cstheme="majorBidi"/>
        </w:rPr>
        <w:fldChar w:fldCharType="begin"/>
      </w:r>
      <w:r w:rsidRPr="00106086">
        <w:rPr>
          <w:rFonts w:asciiTheme="majorBidi" w:hAnsiTheme="majorBidi" w:cstheme="majorBidi"/>
        </w:rPr>
        <w:instrText xml:space="preserve"> LINK Excel.Sheet.12 "Book1" "Sheet1!R15C2:R22C5" \a \f 5 \h  \* MERGEFORMAT </w:instrText>
      </w:r>
      <w:r w:rsidRPr="00106086">
        <w:rPr>
          <w:rFonts w:asciiTheme="majorBidi" w:hAnsiTheme="majorBidi" w:cstheme="majorBidi"/>
        </w:rPr>
        <w:fldChar w:fldCharType="separate"/>
      </w:r>
    </w:p>
    <w:p w14:paraId="0F0415A2" w14:textId="77777777" w:rsidR="00E12FC5" w:rsidRDefault="00E12FC5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49"/>
        <w:gridCol w:w="2073"/>
        <w:gridCol w:w="1063"/>
        <w:gridCol w:w="1053"/>
        <w:gridCol w:w="1048"/>
        <w:gridCol w:w="1049"/>
        <w:gridCol w:w="1080"/>
        <w:gridCol w:w="1080"/>
      </w:tblGrid>
      <w:tr w:rsidR="00E12FC5" w:rsidRPr="00106086" w14:paraId="00CFCFCE" w14:textId="77777777" w:rsidTr="005A26AA">
        <w:trPr>
          <w:trHeight w:val="315"/>
        </w:trPr>
        <w:tc>
          <w:tcPr>
            <w:tcW w:w="549" w:type="dxa"/>
            <w:vMerge w:val="restart"/>
            <w:vAlign w:val="center"/>
          </w:tcPr>
          <w:p w14:paraId="2ABEA19F" w14:textId="77777777" w:rsidR="00E12FC5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75953880"/>
            <w:r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073" w:type="dxa"/>
            <w:vMerge w:val="restart"/>
            <w:noWrap/>
            <w:vAlign w:val="center"/>
          </w:tcPr>
          <w:p w14:paraId="6E4B2C52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6086">
              <w:rPr>
                <w:rFonts w:asciiTheme="majorBidi" w:hAnsiTheme="majorBidi" w:cstheme="majorBidi"/>
                <w:b/>
                <w:bCs/>
              </w:rPr>
              <w:t>PCR step</w:t>
            </w:r>
          </w:p>
        </w:tc>
        <w:tc>
          <w:tcPr>
            <w:tcW w:w="2116" w:type="dxa"/>
            <w:gridSpan w:val="2"/>
            <w:tcBorders>
              <w:bottom w:val="single" w:sz="4" w:space="0" w:color="auto"/>
            </w:tcBorders>
            <w:noWrap/>
          </w:tcPr>
          <w:p w14:paraId="54F044A4" w14:textId="77777777" w:rsidR="00E12FC5" w:rsidRPr="00106086" w:rsidRDefault="005A26AA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6s rRNA-ITS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noWrap/>
          </w:tcPr>
          <w:p w14:paraId="2086355A" w14:textId="77777777" w:rsidR="00E12FC5" w:rsidRPr="00106086" w:rsidRDefault="005A26AA" w:rsidP="001060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poC1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</w:tcPr>
          <w:p w14:paraId="57B97524" w14:textId="77777777" w:rsidR="00E12FC5" w:rsidRPr="00106086" w:rsidRDefault="005A26AA" w:rsidP="001060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rbcLX</w:t>
            </w:r>
            <w:proofErr w:type="spellEnd"/>
          </w:p>
        </w:tc>
      </w:tr>
      <w:tr w:rsidR="00E12FC5" w:rsidRPr="00106086" w14:paraId="79AE01BE" w14:textId="77777777" w:rsidTr="006B400D">
        <w:trPr>
          <w:trHeight w:val="315"/>
        </w:trPr>
        <w:tc>
          <w:tcPr>
            <w:tcW w:w="549" w:type="dxa"/>
            <w:vMerge/>
            <w:tcBorders>
              <w:bottom w:val="single" w:sz="4" w:space="0" w:color="auto"/>
            </w:tcBorders>
          </w:tcPr>
          <w:p w14:paraId="3F63D0A0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noWrap/>
            <w:hideMark/>
          </w:tcPr>
          <w:p w14:paraId="73476C34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60F09A5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FC5">
              <w:rPr>
                <w:rFonts w:asciiTheme="majorBidi" w:hAnsiTheme="majorBidi" w:cstheme="majorBidi"/>
                <w:b/>
                <w:bCs/>
              </w:rPr>
              <w:t>Temp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9F1B111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6086">
              <w:rPr>
                <w:rFonts w:asciiTheme="majorBidi" w:hAnsiTheme="majorBidi" w:cstheme="majorBidi"/>
                <w:b/>
                <w:bCs/>
              </w:rPr>
              <w:t>Time Repeat cycl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2822C6DF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FC5">
              <w:rPr>
                <w:rFonts w:asciiTheme="majorBidi" w:hAnsiTheme="majorBidi" w:cstheme="majorBidi"/>
                <w:b/>
                <w:bCs/>
              </w:rPr>
              <w:t>Temp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9342FDA" w14:textId="77777777" w:rsidR="00E12FC5" w:rsidRPr="00106086" w:rsidRDefault="00E12FC5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FC5">
              <w:rPr>
                <w:rFonts w:asciiTheme="majorBidi" w:hAnsiTheme="majorBidi" w:cstheme="majorBidi"/>
                <w:b/>
                <w:bCs/>
              </w:rPr>
              <w:t>Time Repeat cyc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21CAC0A" w14:textId="77777777" w:rsidR="00E12FC5" w:rsidRPr="00106086" w:rsidRDefault="005A26AA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FC5">
              <w:rPr>
                <w:rFonts w:asciiTheme="majorBidi" w:hAnsiTheme="majorBidi" w:cstheme="majorBidi"/>
                <w:b/>
                <w:bCs/>
              </w:rPr>
              <w:t>Temp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00E069" w14:textId="77777777" w:rsidR="00E12FC5" w:rsidRPr="00106086" w:rsidRDefault="005A26AA" w:rsidP="00E12FC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6086">
              <w:rPr>
                <w:rFonts w:asciiTheme="majorBidi" w:hAnsiTheme="majorBidi" w:cstheme="majorBidi"/>
                <w:b/>
                <w:bCs/>
              </w:rPr>
              <w:t>Time Repeat cycle</w:t>
            </w:r>
          </w:p>
        </w:tc>
      </w:tr>
      <w:tr w:rsidR="005A26AA" w:rsidRPr="00106086" w14:paraId="55CD2449" w14:textId="77777777" w:rsidTr="006B400D">
        <w:trPr>
          <w:trHeight w:val="315"/>
        </w:trPr>
        <w:tc>
          <w:tcPr>
            <w:tcW w:w="549" w:type="dxa"/>
            <w:tcBorders>
              <w:bottom w:val="nil"/>
              <w:right w:val="single" w:sz="4" w:space="0" w:color="auto"/>
            </w:tcBorders>
          </w:tcPr>
          <w:p w14:paraId="2385E1EB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3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6238ACA4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Initial denaturation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43F93A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</w:t>
            </w:r>
            <w:r w:rsidRPr="005A26AA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1BD0441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min</w:t>
            </w:r>
          </w:p>
        </w:tc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5917D0" w14:textId="77777777" w:rsidR="005A26AA" w:rsidRPr="005A26AA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9</w:t>
            </w:r>
            <w:r w:rsidR="006B400D">
              <w:rPr>
                <w:rFonts w:asciiTheme="majorBidi" w:hAnsiTheme="majorBidi" w:cstheme="majorBidi"/>
              </w:rPr>
              <w:t>5</w:t>
            </w:r>
            <w:r w:rsidRPr="005A26AA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03F37D7A" w14:textId="77777777" w:rsidR="005A26AA" w:rsidRPr="00106086" w:rsidRDefault="006B400D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5A26AA">
              <w:rPr>
                <w:rFonts w:asciiTheme="majorBidi" w:hAnsiTheme="majorBidi" w:cstheme="majorBidi"/>
              </w:rPr>
              <w:t xml:space="preserve"> m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2F216EEA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94 °C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0A8C653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5 min</w:t>
            </w:r>
          </w:p>
        </w:tc>
      </w:tr>
      <w:tr w:rsidR="005A26AA" w:rsidRPr="00106086" w14:paraId="7EB098E9" w14:textId="77777777" w:rsidTr="006B400D">
        <w:trPr>
          <w:trHeight w:val="315"/>
        </w:trPr>
        <w:tc>
          <w:tcPr>
            <w:tcW w:w="549" w:type="dxa"/>
            <w:tcBorders>
              <w:top w:val="nil"/>
              <w:bottom w:val="nil"/>
              <w:right w:val="single" w:sz="4" w:space="0" w:color="auto"/>
            </w:tcBorders>
          </w:tcPr>
          <w:p w14:paraId="39F5DEF5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774010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Denaturation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15E3D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</w:t>
            </w:r>
            <w:r w:rsidRPr="00106086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DE8F505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0C96C3" w14:textId="77777777" w:rsidR="005A26AA" w:rsidRPr="005A26AA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9</w:t>
            </w:r>
            <w:r w:rsidR="006B400D">
              <w:rPr>
                <w:rFonts w:asciiTheme="majorBidi" w:hAnsiTheme="majorBidi" w:cstheme="majorBidi"/>
              </w:rPr>
              <w:t>5</w:t>
            </w:r>
            <w:r w:rsidRPr="005A26AA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57008E6E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4B64F8C3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94 °C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BA832C5" w14:textId="77777777" w:rsidR="005A26AA" w:rsidRPr="006B400D" w:rsidRDefault="006B400D" w:rsidP="006B40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5A26AA" w:rsidRPr="006B400D">
              <w:rPr>
                <w:rFonts w:asciiTheme="majorBidi" w:hAnsiTheme="majorBidi" w:cstheme="majorBidi"/>
              </w:rPr>
              <w:t>0 sec</w:t>
            </w:r>
          </w:p>
        </w:tc>
      </w:tr>
      <w:tr w:rsidR="005A26AA" w:rsidRPr="00106086" w14:paraId="73E2FB62" w14:textId="77777777" w:rsidTr="006B400D">
        <w:trPr>
          <w:trHeight w:val="315"/>
        </w:trPr>
        <w:tc>
          <w:tcPr>
            <w:tcW w:w="549" w:type="dxa"/>
            <w:tcBorders>
              <w:top w:val="nil"/>
              <w:bottom w:val="nil"/>
              <w:right w:val="single" w:sz="4" w:space="0" w:color="auto"/>
            </w:tcBorders>
          </w:tcPr>
          <w:p w14:paraId="57E731D5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B6F96B6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Annealin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F5B841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4</w:t>
            </w:r>
            <w:r w:rsidRPr="005A26AA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7AA8449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A1A2DC" w14:textId="77777777" w:rsidR="005A26AA" w:rsidRPr="005A26AA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5</w:t>
            </w:r>
            <w:r w:rsidR="006B400D">
              <w:rPr>
                <w:rFonts w:asciiTheme="majorBidi" w:hAnsiTheme="majorBidi" w:cstheme="majorBidi"/>
              </w:rPr>
              <w:t>1</w:t>
            </w:r>
            <w:r w:rsidRPr="005A26AA">
              <w:rPr>
                <w:rFonts w:asciiTheme="majorBidi" w:hAnsiTheme="majorBidi" w:cstheme="majorBidi"/>
              </w:rPr>
              <w:t>°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5AF1B08E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050F213D" w14:textId="77777777" w:rsidR="005A26AA" w:rsidRPr="006B400D" w:rsidRDefault="006B400D" w:rsidP="006B40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  <w:r w:rsidR="005A26AA" w:rsidRPr="006B400D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07AD8FC" w14:textId="77777777" w:rsidR="005A26AA" w:rsidRPr="006B400D" w:rsidRDefault="006B400D" w:rsidP="006B40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min</w:t>
            </w:r>
          </w:p>
        </w:tc>
      </w:tr>
      <w:tr w:rsidR="005A26AA" w:rsidRPr="00106086" w14:paraId="379B7BDD" w14:textId="77777777" w:rsidTr="006B400D">
        <w:trPr>
          <w:trHeight w:val="315"/>
        </w:trPr>
        <w:tc>
          <w:tcPr>
            <w:tcW w:w="549" w:type="dxa"/>
            <w:tcBorders>
              <w:top w:val="nil"/>
              <w:bottom w:val="nil"/>
              <w:right w:val="single" w:sz="4" w:space="0" w:color="auto"/>
            </w:tcBorders>
          </w:tcPr>
          <w:p w14:paraId="65D2D583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55E69E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Extension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7D280B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  <w:r w:rsidRPr="00106086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276165F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 sec</w:t>
            </w:r>
          </w:p>
        </w:tc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451552" w14:textId="77777777" w:rsidR="005A26AA" w:rsidRPr="005A26AA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72 °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304FF0B0" w14:textId="77777777" w:rsidR="005A26AA" w:rsidRPr="00106086" w:rsidRDefault="006B400D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05D15A32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72 °C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B7DE3DD" w14:textId="77777777" w:rsidR="005A26AA" w:rsidRPr="006B400D" w:rsidRDefault="006B400D" w:rsidP="006B400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sec</w:t>
            </w:r>
          </w:p>
        </w:tc>
      </w:tr>
      <w:tr w:rsidR="005A26AA" w:rsidRPr="00106086" w14:paraId="2D54601F" w14:textId="77777777" w:rsidTr="006B400D">
        <w:trPr>
          <w:trHeight w:val="315"/>
        </w:trPr>
        <w:tc>
          <w:tcPr>
            <w:tcW w:w="549" w:type="dxa"/>
            <w:tcBorders>
              <w:top w:val="nil"/>
              <w:bottom w:val="nil"/>
              <w:right w:val="single" w:sz="4" w:space="0" w:color="auto"/>
            </w:tcBorders>
          </w:tcPr>
          <w:p w14:paraId="62EB9A4F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8BBE6A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Final extension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14A9B3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  <w:r w:rsidRPr="00106086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6ABEEC8D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min</w:t>
            </w:r>
          </w:p>
        </w:tc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85C3BA" w14:textId="77777777" w:rsidR="005A26AA" w:rsidRPr="005A26AA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72 °C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</w:tcPr>
          <w:p w14:paraId="5BB27CA0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m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hideMark/>
          </w:tcPr>
          <w:p w14:paraId="6963FFF5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72 °C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C5F412E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10 min</w:t>
            </w:r>
          </w:p>
        </w:tc>
      </w:tr>
      <w:tr w:rsidR="005A26AA" w:rsidRPr="00106086" w14:paraId="6FD97985" w14:textId="77777777" w:rsidTr="006B400D">
        <w:trPr>
          <w:trHeight w:val="315"/>
        </w:trPr>
        <w:tc>
          <w:tcPr>
            <w:tcW w:w="5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F85A02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1C2EA" w14:textId="77777777" w:rsidR="005A26AA" w:rsidRPr="00106086" w:rsidRDefault="005A26AA" w:rsidP="005A26AA">
            <w:pPr>
              <w:rPr>
                <w:rFonts w:asciiTheme="majorBidi" w:hAnsiTheme="majorBidi" w:cstheme="majorBidi"/>
              </w:rPr>
            </w:pPr>
            <w:r w:rsidRPr="00106086">
              <w:rPr>
                <w:rFonts w:asciiTheme="majorBidi" w:hAnsiTheme="majorBidi" w:cstheme="majorBidi"/>
              </w:rPr>
              <w:t>Cooling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F49B8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Pr="00106086">
              <w:rPr>
                <w:rFonts w:asciiTheme="majorBidi" w:hAnsiTheme="majorBidi" w:cstheme="majorBidi"/>
              </w:rPr>
              <w:t xml:space="preserve"> °C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1953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433D6" w14:textId="77777777" w:rsidR="005A26AA" w:rsidRPr="005A26AA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 w:rsidRPr="005A26AA">
              <w:rPr>
                <w:rFonts w:asciiTheme="majorBidi" w:hAnsiTheme="majorBidi" w:cstheme="majorBidi"/>
              </w:rPr>
              <w:t>15 °C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526F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586748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15 °C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527F11C4" w14:textId="77777777" w:rsidR="005A26AA" w:rsidRPr="006B400D" w:rsidRDefault="005A26AA" w:rsidP="006B400D">
            <w:pPr>
              <w:jc w:val="center"/>
              <w:rPr>
                <w:rFonts w:asciiTheme="majorBidi" w:hAnsiTheme="majorBidi" w:cstheme="majorBidi"/>
              </w:rPr>
            </w:pPr>
            <w:r w:rsidRPr="006B400D">
              <w:rPr>
                <w:rFonts w:asciiTheme="majorBidi" w:hAnsiTheme="majorBidi" w:cstheme="majorBidi"/>
              </w:rPr>
              <w:t>---</w:t>
            </w:r>
          </w:p>
        </w:tc>
      </w:tr>
      <w:tr w:rsidR="005A26AA" w:rsidRPr="00106086" w14:paraId="0094563D" w14:textId="77777777" w:rsidTr="005A26AA">
        <w:trPr>
          <w:trHeight w:val="315"/>
        </w:trPr>
        <w:tc>
          <w:tcPr>
            <w:tcW w:w="8995" w:type="dxa"/>
            <w:gridSpan w:val="8"/>
            <w:tcBorders>
              <w:top w:val="single" w:sz="4" w:space="0" w:color="auto"/>
            </w:tcBorders>
          </w:tcPr>
          <w:p w14:paraId="0517E40C" w14:textId="77777777" w:rsidR="005A26AA" w:rsidRPr="00106086" w:rsidRDefault="005A26AA" w:rsidP="005A26A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ep 2 to 4 were repeated 45 times</w:t>
            </w:r>
          </w:p>
        </w:tc>
      </w:tr>
      <w:bookmarkEnd w:id="0"/>
    </w:tbl>
    <w:p w14:paraId="55BD0646" w14:textId="77777777" w:rsidR="0093742E" w:rsidRDefault="00106086" w:rsidP="00106086">
      <w:pPr>
        <w:jc w:val="center"/>
        <w:rPr>
          <w:rFonts w:asciiTheme="majorBidi" w:hAnsiTheme="majorBidi" w:cstheme="majorBidi"/>
        </w:rPr>
      </w:pPr>
      <w:r w:rsidRPr="00106086">
        <w:rPr>
          <w:rFonts w:asciiTheme="majorBidi" w:hAnsiTheme="majorBidi" w:cstheme="majorBidi"/>
        </w:rPr>
        <w:fldChar w:fldCharType="end"/>
      </w:r>
    </w:p>
    <w:p w14:paraId="4FA69A66" w14:textId="77777777" w:rsidR="0093742E" w:rsidRDefault="0093742E" w:rsidP="00106086">
      <w:pPr>
        <w:jc w:val="center"/>
        <w:rPr>
          <w:rFonts w:asciiTheme="majorBidi" w:hAnsiTheme="majorBidi" w:cstheme="majorBidi"/>
        </w:rPr>
      </w:pPr>
    </w:p>
    <w:p w14:paraId="457E20BB" w14:textId="453A4DB1" w:rsidR="00A123CC" w:rsidRPr="00C55178" w:rsidRDefault="00A123CC" w:rsidP="00C55178">
      <w:pPr>
        <w:rPr>
          <w:rFonts w:asciiTheme="majorBidi" w:hAnsiTheme="majorBidi" w:cstheme="majorBidi"/>
        </w:rPr>
      </w:pPr>
    </w:p>
    <w:sectPr w:rsidR="00A123CC" w:rsidRPr="00C55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86"/>
    <w:rsid w:val="00106086"/>
    <w:rsid w:val="002C3C93"/>
    <w:rsid w:val="00364B14"/>
    <w:rsid w:val="0038335E"/>
    <w:rsid w:val="00532197"/>
    <w:rsid w:val="005A26AA"/>
    <w:rsid w:val="006011B6"/>
    <w:rsid w:val="006B400D"/>
    <w:rsid w:val="007C48D3"/>
    <w:rsid w:val="0093742E"/>
    <w:rsid w:val="00A123CC"/>
    <w:rsid w:val="00C55178"/>
    <w:rsid w:val="00CA478A"/>
    <w:rsid w:val="00E12FC5"/>
    <w:rsid w:val="00F55191"/>
    <w:rsid w:val="00F64746"/>
    <w:rsid w:val="00F92F95"/>
    <w:rsid w:val="00FD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6067"/>
  <w15:chartTrackingRefBased/>
  <w15:docId w15:val="{5B6ED3CF-E8F5-4601-ADAE-D6B421BF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 Dogaheh Somayeh MSc.</dc:creator>
  <cp:keywords/>
  <dc:description/>
  <cp:lastModifiedBy>somi rasouli</cp:lastModifiedBy>
  <cp:revision>5</cp:revision>
  <dcterms:created xsi:type="dcterms:W3CDTF">2021-06-27T18:47:00Z</dcterms:created>
  <dcterms:modified xsi:type="dcterms:W3CDTF">2021-07-19T12:06:00Z</dcterms:modified>
</cp:coreProperties>
</file>